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47" w:rsidRDefault="00D0058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071BF" w:rsidRPr="009071BF">
        <w:rPr>
          <w:rFonts w:ascii="Times New Roman" w:hAnsi="Times New Roman" w:cs="Times New Roman"/>
          <w:sz w:val="24"/>
          <w:szCs w:val="24"/>
          <w:lang w:val="en-US"/>
        </w:rPr>
        <w:t>Figure 1:  PCA analysis</w:t>
      </w:r>
      <w:r w:rsidR="009854BF">
        <w:rPr>
          <w:rFonts w:ascii="Times New Roman" w:hAnsi="Times New Roman" w:cs="Times New Roman"/>
          <w:sz w:val="24"/>
          <w:szCs w:val="24"/>
          <w:lang w:val="en-US"/>
        </w:rPr>
        <w:t xml:space="preserve"> (panel A</w:t>
      </w:r>
      <w:r w:rsidR="009071BF" w:rsidRPr="009071BF">
        <w:rPr>
          <w:rFonts w:ascii="Times New Roman" w:hAnsi="Times New Roman" w:cs="Times New Roman"/>
          <w:sz w:val="24"/>
          <w:szCs w:val="24"/>
          <w:lang w:val="en-US"/>
        </w:rPr>
        <w:t>) and clustering analysis (using the “complete” method of the expender software, panel B)</w:t>
      </w:r>
      <w:r w:rsidR="00985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4BF" w:rsidRPr="009071BF">
        <w:rPr>
          <w:rFonts w:ascii="Times New Roman" w:hAnsi="Times New Roman" w:cs="Times New Roman"/>
          <w:sz w:val="24"/>
          <w:szCs w:val="24"/>
          <w:lang w:val="en-US"/>
        </w:rPr>
        <w:t>am</w:t>
      </w:r>
      <w:r w:rsidR="009854BF">
        <w:rPr>
          <w:rFonts w:ascii="Times New Roman" w:hAnsi="Times New Roman" w:cs="Times New Roman"/>
          <w:sz w:val="24"/>
          <w:szCs w:val="24"/>
          <w:lang w:val="en-US"/>
        </w:rPr>
        <w:t xml:space="preserve">ong the </w:t>
      </w:r>
      <w:r w:rsidR="0088504E">
        <w:rPr>
          <w:rFonts w:ascii="Times New Roman" w:hAnsi="Times New Roman" w:cs="Times New Roman"/>
          <w:sz w:val="24"/>
          <w:szCs w:val="24"/>
          <w:lang w:val="en-US"/>
        </w:rPr>
        <w:t xml:space="preserve">12 </w:t>
      </w:r>
      <w:r w:rsidR="009854BF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88504E">
        <w:rPr>
          <w:rFonts w:ascii="Times New Roman" w:hAnsi="Times New Roman" w:cs="Times New Roman"/>
          <w:sz w:val="24"/>
          <w:szCs w:val="24"/>
          <w:lang w:val="en-US"/>
        </w:rPr>
        <w:t>libraries</w:t>
      </w:r>
      <w:r w:rsidR="009071BF" w:rsidRPr="009071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047F6" w:rsidRPr="004D5269" w:rsidRDefault="003F7BA9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7BA9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456565</wp:posOffset>
            </wp:positionH>
            <wp:positionV relativeFrom="paragraph">
              <wp:posOffset>-3175</wp:posOffset>
            </wp:positionV>
            <wp:extent cx="4328160" cy="4572000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5"/>
                    <a:stretch/>
                  </pic:blipFill>
                  <pic:spPr bwMode="auto">
                    <a:xfrm>
                      <a:off x="0" y="0"/>
                      <a:ext cx="432816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>(A)</w:t>
      </w: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3F7BA9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80340</wp:posOffset>
                </wp:positionH>
                <wp:positionV relativeFrom="paragraph">
                  <wp:posOffset>128270</wp:posOffset>
                </wp:positionV>
                <wp:extent cx="4958398" cy="4589780"/>
                <wp:effectExtent l="0" t="0" r="0" b="1270"/>
                <wp:wrapNone/>
                <wp:docPr id="20" name="Groupe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8398" cy="4589780"/>
                          <a:chOff x="0" y="0"/>
                          <a:chExt cx="4958398" cy="4589780"/>
                        </a:xfrm>
                      </wpg:grpSpPr>
                      <wpg:grpSp>
                        <wpg:cNvPr id="4" name="Groupe 4"/>
                        <wpg:cNvGrpSpPr/>
                        <wpg:grpSpPr>
                          <a:xfrm>
                            <a:off x="0" y="0"/>
                            <a:ext cx="4958398" cy="4589780"/>
                            <a:chOff x="0" y="0"/>
                            <a:chExt cx="4958398" cy="4589780"/>
                          </a:xfrm>
                        </wpg:grpSpPr>
                        <pic:pic xmlns:pic="http://schemas.openxmlformats.org/drawingml/2006/picture">
                          <pic:nvPicPr>
                            <pic:cNvPr id="5" name="Imag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0109" t="8125" r="54696" b="72622"/>
                            <a:stretch/>
                          </pic:blipFill>
                          <pic:spPr bwMode="auto">
                            <a:xfrm rot="16200000">
                              <a:off x="-242252" y="242252"/>
                              <a:ext cx="4589780" cy="41052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29598" y="480377"/>
                              <a:ext cx="1828800" cy="3286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047F6" w:rsidRDefault="005047F6" w:rsidP="005047F6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" name="Groupe 19"/>
                        <wpg:cNvGrpSpPr/>
                        <wpg:grpSpPr>
                          <a:xfrm>
                            <a:off x="3124200" y="361950"/>
                            <a:ext cx="1809750" cy="3400425"/>
                            <a:chOff x="0" y="0"/>
                            <a:chExt cx="1809750" cy="3400425"/>
                          </a:xfrm>
                        </wpg:grpSpPr>
                        <wps:wsp>
                          <wps:cNvPr id="21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143250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047F6" w:rsidRPr="005047F6" w:rsidRDefault="005047F6" w:rsidP="005047F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Low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control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47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95525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573754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Low WUE control</w:t>
                                </w:r>
                                <w:r w:rsidR="00DC429E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20</w:t>
                                </w:r>
                                <w:r w:rsidR="00F21B7A"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00250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573754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Low WUE control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3</w:t>
                                </w:r>
                                <w:r w:rsidR="00F21B7A"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7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581275"/>
                              <a:ext cx="180022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Low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drough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16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447800"/>
                              <a:ext cx="180022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Low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drought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19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80022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Low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drought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56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838450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contro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29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143000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control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30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09600"/>
                              <a:ext cx="1628775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control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2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14500"/>
                              <a:ext cx="1809750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drought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5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04875"/>
                              <a:ext cx="1809750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drought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25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23850"/>
                              <a:ext cx="1809750" cy="257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1B7A" w:rsidRPr="005047F6" w:rsidRDefault="00F21B7A" w:rsidP="00F21B7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High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WUE </w:t>
                                </w:r>
                                <w:r w:rsidR="00573754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drought</w:t>
                                </w:r>
                                <w:r w:rsidR="00B54F6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 xml:space="preserve"> (59</w:t>
                                </w:r>
                                <w:r w:rsidRPr="005047F6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e 20" o:spid="_x0000_s1026" style="position:absolute;left:0;text-align:left;margin-left:14.2pt;margin-top:10.1pt;width:390.45pt;height:361.4pt;z-index:251689984" coordsize="49583,458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">
                <v:group id="Groupe 4" o:spid="_x0000_s1027" style="position:absolute;width:49583;height:45897" coordsize="49583,45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5" o:spid="_x0000_s1028" type="#_x0000_t75" style="position:absolute;left:-2423;top:2423;width:45897;height:41052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">
                    <v:imagedata r:id="rId8" o:title="" croptop="5325f" cropbottom="47594f" cropleft="19732f" cropright="35846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" o:spid="_x0000_s1029" type="#_x0000_t202" style="position:absolute;left:31295;top:4803;width:18288;height:32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:rsidR="005047F6" w:rsidRDefault="005047F6" w:rsidP="005047F6"/>
                      </w:txbxContent>
                    </v:textbox>
                  </v:shape>
                </v:group>
                <v:group id="Groupe 19" o:spid="_x0000_s1030" style="position:absolute;left:31242;top:3619;width:18097;height:34004" coordsize="18097,34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Zone de texte 2" o:spid="_x0000_s1031" type="#_x0000_t202" style="position:absolute;top:31432;width:1628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:rsidR="005047F6" w:rsidRPr="005047F6" w:rsidRDefault="005047F6" w:rsidP="005047F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Low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control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47)</w:t>
                          </w:r>
                        </w:p>
                      </w:txbxContent>
                    </v:textbox>
                  </v:shape>
                  <v:shape id="Zone de texte 2" o:spid="_x0000_s1032" type="#_x0000_t202" style="position:absolute;top:22955;width:1628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<v:textbox>
                      <w:txbxContent>
                        <w:p w:rsidR="00F21B7A" w:rsidRPr="005047F6" w:rsidRDefault="00573754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Low WUE control</w:t>
                          </w:r>
                          <w:r w:rsidR="00DC429E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20</w:t>
                          </w:r>
                          <w:r w:rsidR="00F21B7A"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3" type="#_x0000_t202" style="position:absolute;top:20002;width:1628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<v:textbox>
                      <w:txbxContent>
                        <w:p w:rsidR="00F21B7A" w:rsidRPr="005047F6" w:rsidRDefault="00573754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Low WUE control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3</w:t>
                          </w:r>
                          <w:r w:rsidR="00F21B7A"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7)</w:t>
                          </w:r>
                        </w:p>
                      </w:txbxContent>
                    </v:textbox>
                  </v:shape>
                  <v:shape id="Zone de texte 2" o:spid="_x0000_s1034" type="#_x0000_t202" style="position:absolute;top:25812;width:1800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Low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drought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16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5" type="#_x0000_t202" style="position:absolute;top:14478;width:1800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Low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drought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19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6" type="#_x0000_t202" style="position:absolute;width:1800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Low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drought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56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7" type="#_x0000_t202" style="position:absolute;top:28384;width:1628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control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29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8" type="#_x0000_t202" style="position:absolute;top:11430;width:1628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control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30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39" type="#_x0000_t202" style="position:absolute;top:6096;width:1628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control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2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40" type="#_x0000_t202" style="position:absolute;top:17145;width:1809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drought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5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41" type="#_x0000_t202" style="position:absolute;top:9048;width:1809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drought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25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Zone de texte 2" o:spid="_x0000_s1042" type="#_x0000_t202" style="position:absolute;top:3238;width:1809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  <v:textbox>
                      <w:txbxContent>
                        <w:p w:rsidR="00F21B7A" w:rsidRPr="005047F6" w:rsidRDefault="00F21B7A" w:rsidP="00F21B7A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High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WUE </w:t>
                          </w:r>
                          <w:r w:rsidR="00573754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drought</w:t>
                          </w:r>
                          <w:r w:rsidR="00B54F6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 xml:space="preserve"> (59</w:t>
                          </w:r>
                          <w:r w:rsidRPr="005047F6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(B)</w:t>
      </w:r>
      <w:bookmarkStart w:id="0" w:name="_GoBack"/>
      <w:bookmarkEnd w:id="0"/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47F6" w:rsidRDefault="005047F6" w:rsidP="00907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4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80A" w:rsidRDefault="0067280A" w:rsidP="005047F6">
      <w:pPr>
        <w:spacing w:after="0" w:line="240" w:lineRule="auto"/>
      </w:pPr>
      <w:r>
        <w:separator/>
      </w:r>
    </w:p>
  </w:endnote>
  <w:endnote w:type="continuationSeparator" w:id="0">
    <w:p w:rsidR="0067280A" w:rsidRDefault="0067280A" w:rsidP="00504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80A" w:rsidRDefault="0067280A" w:rsidP="005047F6">
      <w:pPr>
        <w:spacing w:after="0" w:line="240" w:lineRule="auto"/>
      </w:pPr>
      <w:r>
        <w:separator/>
      </w:r>
    </w:p>
  </w:footnote>
  <w:footnote w:type="continuationSeparator" w:id="0">
    <w:p w:rsidR="0067280A" w:rsidRDefault="0067280A" w:rsidP="00504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983"/>
    <w:rsid w:val="00191847"/>
    <w:rsid w:val="00220983"/>
    <w:rsid w:val="00303843"/>
    <w:rsid w:val="003252F3"/>
    <w:rsid w:val="003F7BA9"/>
    <w:rsid w:val="004D5269"/>
    <w:rsid w:val="005047F6"/>
    <w:rsid w:val="00573754"/>
    <w:rsid w:val="0067280A"/>
    <w:rsid w:val="007E7E27"/>
    <w:rsid w:val="0088504E"/>
    <w:rsid w:val="009071BF"/>
    <w:rsid w:val="009854BF"/>
    <w:rsid w:val="009A522F"/>
    <w:rsid w:val="00B54F6A"/>
    <w:rsid w:val="00B8115D"/>
    <w:rsid w:val="00C80E15"/>
    <w:rsid w:val="00D00586"/>
    <w:rsid w:val="00DC429E"/>
    <w:rsid w:val="00E300BD"/>
    <w:rsid w:val="00E40FC3"/>
    <w:rsid w:val="00F2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BA27E"/>
  <w15:chartTrackingRefBased/>
  <w15:docId w15:val="{4FE462BD-8E40-47AC-9944-D1F5F56E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047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47F6"/>
  </w:style>
  <w:style w:type="paragraph" w:styleId="Pieddepage">
    <w:name w:val="footer"/>
    <w:basedOn w:val="Normal"/>
    <w:link w:val="PieddepageCar"/>
    <w:uiPriority w:val="99"/>
    <w:unhideWhenUsed/>
    <w:rsid w:val="005047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4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4</cp:revision>
  <dcterms:created xsi:type="dcterms:W3CDTF">2021-08-13T11:48:00Z</dcterms:created>
  <dcterms:modified xsi:type="dcterms:W3CDTF">2021-09-09T14:27:00Z</dcterms:modified>
</cp:coreProperties>
</file>